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1. Summary of simulations used in the study</w:t>
      </w:r>
    </w:p>
    <w:p w:rsidR="00000000" w:rsidDel="00000000" w:rsidP="00000000" w:rsidRDefault="00000000" w:rsidRPr="00000000" w14:paraId="00000002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60"/>
        <w:gridCol w:w="1230"/>
        <w:gridCol w:w="1170"/>
        <w:gridCol w:w="1260"/>
        <w:gridCol w:w="1170"/>
        <w:gridCol w:w="1065"/>
        <w:gridCol w:w="885"/>
        <w:tblGridChange w:id="0">
          <w:tblGrid>
            <w:gridCol w:w="2160"/>
            <w:gridCol w:w="1230"/>
            <w:gridCol w:w="1170"/>
            <w:gridCol w:w="1260"/>
            <w:gridCol w:w="1170"/>
            <w:gridCol w:w="1065"/>
            <w:gridCol w:w="885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orce Fie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apping LC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apping L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ampling Meth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Length (Tim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° replica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both"/>
              <w:rPr>
                <w:sz w:val="18"/>
                <w:szCs w:val="18"/>
                <w:vertAlign w:val="sub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19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p5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68-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0D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biased M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µ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58-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14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biased M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µ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58-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1B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allel bias metadynamic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/0.6 µ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two different sets of CVs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p1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58-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22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biased M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µ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p1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58-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29">
            <w:pPr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allel bias metadynamic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 µ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p5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58-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biased M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1 µ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p5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58-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allel bias metadynamic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/0.6 µs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69-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biased M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µ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p1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69-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biased M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µ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C3B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-120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p5OPTN</w:t>
            </w:r>
            <w:r w:rsidDel="00000000" w:rsidR="00000000" w:rsidRPr="00000000">
              <w:rPr>
                <w:sz w:val="18"/>
                <w:szCs w:val="18"/>
                <w:vertAlign w:val="subscript"/>
                <w:rtl w:val="0"/>
              </w:rPr>
              <w:t xml:space="preserve">169-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ARMM22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2-CO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biased M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µ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6R4BIPXi2CpJP9so6sfjNWMzF4w==">CgMxLjA4AHIhMTRrOW5TWWJVZm9lS1ctdG5IRDRSRTQ0NFFMaHBrRTJ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